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825"/>
        <w:gridCol w:w="1913"/>
        <w:gridCol w:w="950"/>
      </w:tblGrid>
      <w:tr w:rsidR="00B67A0F" w:rsidRPr="00B67A0F" w:rsidTr="00B67A0F">
        <w:trPr>
          <w:trHeight w:val="270"/>
        </w:trPr>
        <w:tc>
          <w:tcPr>
            <w:tcW w:w="72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bookmarkStart w:id="0" w:name="RANGE!A1:D23"/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Supplementary Table 4. </w:t>
            </w:r>
            <w:proofErr w:type="gramStart"/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  <w:proofErr w:type="gramEnd"/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 profiles of the RA patients with ILD.</w:t>
            </w:r>
            <w:bookmarkEnd w:id="0"/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ILD(+)R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DAS28 &lt;4.0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DAS28 ≧4.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i/>
                <w:iCs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5.1 (64.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0 (8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824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154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0.9 (87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4 (13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398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9.7 (53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2 (8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7680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14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1.6 (37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5 (22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315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82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2.2 (61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8 (8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0500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g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9.9 (137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3 (3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519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6 (7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.8 (8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8730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5.9 (86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1 (6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5086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3.5 (62.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.9 (4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165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3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63.7 (498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4.6 (20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742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2.7 (13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8 (18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375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6b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6.4 (72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.5 (12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223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6.5 (84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.7 (4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888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1.2 (173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5.6 (8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.0000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2.8 (88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.7 (7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797</w:t>
            </w:r>
          </w:p>
        </w:tc>
      </w:tr>
      <w:tr w:rsidR="00B67A0F" w:rsidRPr="00B67A0F" w:rsidTr="00B67A0F">
        <w:trPr>
          <w:trHeight w:val="27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28.9 (207.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16.9 (219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7892</w:t>
            </w:r>
          </w:p>
        </w:tc>
      </w:tr>
      <w:tr w:rsidR="00B67A0F" w:rsidRPr="00B67A0F" w:rsidTr="00B67A0F">
        <w:trPr>
          <w:trHeight w:val="360"/>
        </w:trPr>
        <w:tc>
          <w:tcPr>
            <w:tcW w:w="7241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  <w:r w:rsidRPr="00B67A0F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RA: rheumatoid arthritis, </w:t>
            </w:r>
            <w:proofErr w:type="gramStart"/>
            <w:r w:rsidRPr="00B67A0F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ILD(</w:t>
            </w:r>
            <w:proofErr w:type="gramEnd"/>
            <w:r w:rsidRPr="00B67A0F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+)RA: ILD positive RA. Average values of each group are shown. Standard deviations are shown in parenthesis. Difference were tested between DAS28 &lt; 4.0  and DAS28 ≧　4.0 by Mann-Whitney's U test.</w:t>
            </w:r>
          </w:p>
        </w:tc>
      </w:tr>
      <w:tr w:rsidR="00B67A0F" w:rsidRPr="00B67A0F" w:rsidTr="00B67A0F">
        <w:trPr>
          <w:trHeight w:val="360"/>
        </w:trPr>
        <w:tc>
          <w:tcPr>
            <w:tcW w:w="7241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B67A0F" w:rsidRPr="00B67A0F" w:rsidTr="00B67A0F">
        <w:trPr>
          <w:trHeight w:val="360"/>
        </w:trPr>
        <w:tc>
          <w:tcPr>
            <w:tcW w:w="7241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B67A0F" w:rsidRPr="00B67A0F" w:rsidTr="00B67A0F">
        <w:trPr>
          <w:trHeight w:val="360"/>
        </w:trPr>
        <w:tc>
          <w:tcPr>
            <w:tcW w:w="7241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67A0F" w:rsidRPr="00B67A0F" w:rsidRDefault="00B67A0F" w:rsidP="00B67A0F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</w:tbl>
    <w:p w:rsidR="009C4E1C" w:rsidRPr="00B67A0F" w:rsidRDefault="009C4E1C">
      <w:bookmarkStart w:id="1" w:name="_GoBack"/>
      <w:bookmarkEnd w:id="1"/>
    </w:p>
    <w:sectPr w:rsidR="009C4E1C" w:rsidRPr="00B67A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A0F"/>
    <w:rsid w:val="009C4E1C"/>
    <w:rsid w:val="00B6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6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</dc:creator>
  <cp:lastModifiedBy>Furukawa</cp:lastModifiedBy>
  <cp:revision>1</cp:revision>
  <dcterms:created xsi:type="dcterms:W3CDTF">2016-12-22T06:34:00Z</dcterms:created>
  <dcterms:modified xsi:type="dcterms:W3CDTF">2016-12-22T06:34:00Z</dcterms:modified>
</cp:coreProperties>
</file>